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74621" w:rsidRPr="00264437" w:rsidRDefault="00674621" w:rsidP="00674621">
      <w:pPr>
        <w:spacing w:afterLines="50" w:after="156" w:line="48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264437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1. </w:t>
      </w:r>
      <w:r w:rsidRPr="00264437">
        <w:rPr>
          <w:rFonts w:ascii="Times New Roman" w:hAnsi="Times New Roman" w:cs="Times New Roman" w:hint="eastAsia"/>
          <w:b/>
          <w:bCs/>
          <w:sz w:val="21"/>
          <w:szCs w:val="21"/>
        </w:rPr>
        <w:t>Sequences</w:t>
      </w:r>
      <w:r w:rsidRPr="00264437">
        <w:rPr>
          <w:rFonts w:ascii="Times New Roman" w:hAnsi="Times New Roman" w:cs="Times New Roman"/>
          <w:b/>
          <w:bCs/>
          <w:sz w:val="21"/>
          <w:szCs w:val="21"/>
        </w:rPr>
        <w:t xml:space="preserve"> for miR-29.</w:t>
      </w:r>
    </w:p>
    <w:tbl>
      <w:tblPr>
        <w:tblW w:w="8655" w:type="dxa"/>
        <w:tblInd w:w="5" w:type="dxa"/>
        <w:tblLook w:val="04A0" w:firstRow="1" w:lastRow="0" w:firstColumn="1" w:lastColumn="0" w:noHBand="0" w:noVBand="1"/>
      </w:tblPr>
      <w:tblGrid>
        <w:gridCol w:w="2127"/>
        <w:gridCol w:w="6528"/>
      </w:tblGrid>
      <w:tr w:rsidR="00674621" w:rsidRPr="00655CCD" w:rsidTr="00364A3A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621" w:rsidRPr="00655CCD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55CC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imer name</w:t>
            </w:r>
          </w:p>
        </w:tc>
        <w:tc>
          <w:tcPr>
            <w:tcW w:w="6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621" w:rsidRPr="00655CCD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55CC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quence (5' -3')</w:t>
            </w:r>
          </w:p>
        </w:tc>
      </w:tr>
      <w:tr w:rsidR="00674621" w:rsidRPr="00655CCD" w:rsidTr="00364A3A">
        <w:trPr>
          <w:trHeight w:val="32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621" w:rsidRPr="00655CCD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1FA6">
              <w:rPr>
                <w:rFonts w:ascii="Times New Roman" w:hAnsi="Times New Roman" w:cs="Times New Roman"/>
              </w:rPr>
              <w:t>mimics-NC</w:t>
            </w:r>
          </w:p>
        </w:tc>
        <w:tc>
          <w:tcPr>
            <w:tcW w:w="6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621" w:rsidRDefault="00674621" w:rsidP="00364A3A">
            <w:pPr>
              <w:rPr>
                <w:rFonts w:ascii="Times New Roman" w:hAnsi="Times New Roman" w:cs="Times New Roman"/>
              </w:rPr>
            </w:pPr>
            <w:r w:rsidRPr="00B81FA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'-</w:t>
            </w:r>
            <w:r w:rsidRPr="00B81FA6">
              <w:rPr>
                <w:rFonts w:ascii="Times New Roman" w:hAnsi="Times New Roman" w:cs="Times New Roman"/>
              </w:rPr>
              <w:t>UUGUACUACACAAAAGUACUG</w:t>
            </w:r>
            <w:r>
              <w:rPr>
                <w:rFonts w:ascii="Times New Roman" w:hAnsi="Times New Roman" w:cs="Times New Roman"/>
              </w:rPr>
              <w:t>-</w:t>
            </w:r>
            <w:r w:rsidRPr="00B81FA6">
              <w:rPr>
                <w:rFonts w:ascii="Times New Roman" w:hAnsi="Times New Roman" w:cs="Times New Roman"/>
              </w:rPr>
              <w:t>3'</w:t>
            </w:r>
          </w:p>
          <w:p w:rsidR="00674621" w:rsidRPr="00655CCD" w:rsidRDefault="00674621" w:rsidP="00364A3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1FA6">
              <w:rPr>
                <w:rFonts w:ascii="Times New Roman" w:hAnsi="Times New Roman" w:cs="Times New Roman"/>
              </w:rPr>
              <w:t>3'</w:t>
            </w:r>
            <w:r>
              <w:rPr>
                <w:rFonts w:ascii="Times New Roman" w:hAnsi="Times New Roman" w:cs="Times New Roman"/>
              </w:rPr>
              <w:t>-</w:t>
            </w:r>
            <w:r w:rsidRPr="00B81FA6">
              <w:rPr>
                <w:rFonts w:ascii="Times New Roman" w:hAnsi="Times New Roman" w:cs="Times New Roman"/>
              </w:rPr>
              <w:t>CACUGAUUUCAAAUGGUGCUAUU-5</w:t>
            </w:r>
            <w:r>
              <w:rPr>
                <w:rFonts w:ascii="Times New Roman" w:hAnsi="Times New Roman" w:cs="Times New Roman"/>
              </w:rPr>
              <w:t>'</w:t>
            </w:r>
          </w:p>
        </w:tc>
      </w:tr>
      <w:tr w:rsidR="00674621" w:rsidRPr="00655CCD" w:rsidTr="00364A3A">
        <w:trPr>
          <w:trHeight w:val="32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4621" w:rsidRPr="00655CCD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1FA6">
              <w:rPr>
                <w:rFonts w:ascii="Times New Roman" w:hAnsi="Times New Roman" w:cs="Times New Roman"/>
              </w:rPr>
              <w:t>mimics-</w:t>
            </w:r>
            <w:r w:rsidRPr="0076498E">
              <w:rPr>
                <w:rFonts w:ascii="Times New Roman" w:hAnsi="Times New Roman" w:cs="Times New Roman"/>
              </w:rPr>
              <w:t>miR-29</w:t>
            </w:r>
          </w:p>
        </w:tc>
        <w:tc>
          <w:tcPr>
            <w:tcW w:w="6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4621" w:rsidRDefault="00674621" w:rsidP="00364A3A">
            <w:pPr>
              <w:rPr>
                <w:rFonts w:ascii="Times New Roman" w:hAnsi="Times New Roman" w:cs="Times New Roman"/>
              </w:rPr>
            </w:pPr>
            <w:r w:rsidRPr="00B81FA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'-</w:t>
            </w:r>
            <w:r w:rsidRPr="00B81FA6">
              <w:rPr>
                <w:rFonts w:ascii="Times New Roman" w:hAnsi="Times New Roman" w:cs="Times New Roman"/>
              </w:rPr>
              <w:t xml:space="preserve"> UAGCACCAUUUGAAAUCAGUGUU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B81FA6">
              <w:rPr>
                <w:rFonts w:ascii="Times New Roman" w:hAnsi="Times New Roman" w:cs="Times New Roman"/>
              </w:rPr>
              <w:t>3'</w:t>
            </w:r>
          </w:p>
          <w:p w:rsidR="00674621" w:rsidRPr="00655CCD" w:rsidRDefault="00674621" w:rsidP="00364A3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1FA6">
              <w:rPr>
                <w:rFonts w:ascii="Times New Roman" w:hAnsi="Times New Roman" w:cs="Times New Roman"/>
              </w:rPr>
              <w:t>3'</w:t>
            </w:r>
            <w:r>
              <w:rPr>
                <w:rFonts w:ascii="Times New Roman" w:hAnsi="Times New Roman" w:cs="Times New Roman"/>
              </w:rPr>
              <w:t>-</w:t>
            </w:r>
            <w:r w:rsidRPr="00B81FA6">
              <w:rPr>
                <w:rFonts w:ascii="Times New Roman" w:hAnsi="Times New Roman" w:cs="Times New Roman"/>
              </w:rPr>
              <w:t xml:space="preserve"> CACUGAUUUCAAAUGGUGCUAUU -5</w:t>
            </w:r>
            <w:r>
              <w:rPr>
                <w:rFonts w:ascii="Times New Roman" w:hAnsi="Times New Roman" w:cs="Times New Roman"/>
              </w:rPr>
              <w:t>'</w:t>
            </w:r>
          </w:p>
        </w:tc>
      </w:tr>
      <w:tr w:rsidR="00674621" w:rsidRPr="00655CCD" w:rsidTr="00364A3A">
        <w:trPr>
          <w:trHeight w:val="32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74621" w:rsidRPr="00655CCD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1FA6">
              <w:rPr>
                <w:rFonts w:ascii="Times New Roman" w:hAnsi="Times New Roman" w:cs="Times New Roman"/>
              </w:rPr>
              <w:t>inhibitor-NC</w:t>
            </w:r>
          </w:p>
        </w:tc>
        <w:tc>
          <w:tcPr>
            <w:tcW w:w="65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74621" w:rsidRPr="00655CCD" w:rsidRDefault="00674621" w:rsidP="00364A3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81FA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'-CAGUACUUUUGUGUAGUACAA-</w:t>
            </w:r>
            <w:r w:rsidRPr="00B81FA6">
              <w:rPr>
                <w:rFonts w:ascii="Times New Roman" w:hAnsi="Times New Roman" w:cs="Times New Roman"/>
              </w:rPr>
              <w:t>3'</w:t>
            </w:r>
          </w:p>
        </w:tc>
      </w:tr>
      <w:tr w:rsidR="00674621" w:rsidRPr="00655CCD" w:rsidTr="00364A3A">
        <w:trPr>
          <w:trHeight w:val="32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4621" w:rsidRPr="00384BDE" w:rsidRDefault="00674621" w:rsidP="00364A3A">
            <w:pPr>
              <w:jc w:val="both"/>
              <w:rPr>
                <w:rFonts w:ascii="Times New Roman" w:hAnsi="Times New Roman" w:cs="Times New Roman"/>
              </w:rPr>
            </w:pPr>
            <w:r w:rsidRPr="00B81FA6">
              <w:rPr>
                <w:rFonts w:ascii="Times New Roman" w:hAnsi="Times New Roman" w:cs="Times New Roman"/>
              </w:rPr>
              <w:t>inhibitor-miR-29</w:t>
            </w:r>
          </w:p>
        </w:tc>
        <w:tc>
          <w:tcPr>
            <w:tcW w:w="65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4621" w:rsidRPr="00384BDE" w:rsidRDefault="00674621" w:rsidP="00364A3A">
            <w:pPr>
              <w:rPr>
                <w:rFonts w:ascii="Times New Roman" w:hAnsi="Times New Roman" w:cs="Times New Roman"/>
              </w:rPr>
            </w:pPr>
            <w:r w:rsidRPr="00B81FA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'-UAACCGAUUUCAGAUGGUGCUA-</w:t>
            </w:r>
            <w:r w:rsidRPr="00B81FA6">
              <w:rPr>
                <w:rFonts w:ascii="Times New Roman" w:hAnsi="Times New Roman" w:cs="Times New Roman"/>
              </w:rPr>
              <w:t>3'</w:t>
            </w:r>
          </w:p>
        </w:tc>
      </w:tr>
    </w:tbl>
    <w:p w:rsidR="00674621" w:rsidRDefault="00674621" w:rsidP="00674621">
      <w:pPr>
        <w:spacing w:line="480" w:lineRule="auto"/>
        <w:jc w:val="both"/>
        <w:rPr>
          <w:rFonts w:ascii="Times New Roman" w:hAnsi="Times New Roman" w:cs="Times New Roman"/>
        </w:rPr>
      </w:pPr>
    </w:p>
    <w:p w:rsidR="00674621" w:rsidRPr="00264437" w:rsidRDefault="00674621" w:rsidP="00674621">
      <w:pPr>
        <w:spacing w:afterLines="50" w:after="156" w:line="48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264437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2. </w:t>
      </w:r>
      <w:r w:rsidRPr="00264437">
        <w:rPr>
          <w:rFonts w:ascii="Times New Roman" w:hAnsi="Times New Roman" w:cs="Times New Roman" w:hint="eastAsia"/>
          <w:b/>
          <w:bCs/>
          <w:sz w:val="21"/>
          <w:szCs w:val="21"/>
        </w:rPr>
        <w:t>Sequences</w:t>
      </w:r>
      <w:r w:rsidRPr="00264437">
        <w:rPr>
          <w:rFonts w:ascii="Times New Roman" w:hAnsi="Times New Roman" w:cs="Times New Roman"/>
          <w:b/>
          <w:bCs/>
          <w:sz w:val="21"/>
          <w:szCs w:val="21"/>
        </w:rPr>
        <w:t xml:space="preserve"> used for dual luciferase activity assays.</w:t>
      </w:r>
    </w:p>
    <w:tbl>
      <w:tblPr>
        <w:tblW w:w="8300" w:type="dxa"/>
        <w:tblLayout w:type="fixed"/>
        <w:tblLook w:val="04A0" w:firstRow="1" w:lastRow="0" w:firstColumn="1" w:lastColumn="0" w:noHBand="0" w:noVBand="1"/>
      </w:tblPr>
      <w:tblGrid>
        <w:gridCol w:w="1560"/>
        <w:gridCol w:w="6740"/>
      </w:tblGrid>
      <w:tr w:rsidR="00674621" w:rsidRPr="00967329" w:rsidTr="00364A3A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621" w:rsidRPr="00967329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6732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rrier name</w:t>
            </w:r>
          </w:p>
        </w:tc>
        <w:tc>
          <w:tcPr>
            <w:tcW w:w="6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621" w:rsidRPr="00967329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6732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quences (5'-3)</w:t>
            </w:r>
          </w:p>
        </w:tc>
      </w:tr>
      <w:tr w:rsidR="00674621" w:rsidRPr="00967329" w:rsidTr="00364A3A">
        <w:trPr>
          <w:trHeight w:val="126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67329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6732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P-miRGLO-mmu-Lincpint-</w:t>
            </w:r>
            <w:r w:rsidRPr="0096732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iR-29</w:t>
            </w:r>
            <w:r w:rsidRPr="0096732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WT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67329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6732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CATACATATATATATATACACATTTAAGGCATGCAAACGAGCAACTGCAGAGGCGTCTACAGTACTTAGCGTGTAGCAGGAACATCCAGGCTCTCCAGGCAGTTCACGGGTGCTTACACAGCCTGACGAGGTGCTCGCCGTGCCGCCATCCTTTCCTTGAGCGAACTGTACCCTGGGTTATGAACCTTGTTTGCCTGATAGTTCAG</w:t>
            </w:r>
          </w:p>
        </w:tc>
      </w:tr>
      <w:tr w:rsidR="00674621" w:rsidRPr="00967329" w:rsidTr="00364A3A">
        <w:trPr>
          <w:trHeight w:val="15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621" w:rsidRPr="00967329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6732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P-miRGLO-mmu-Lincpint-</w:t>
            </w:r>
            <w:r w:rsidRPr="00967329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iR-29</w:t>
            </w:r>
            <w:r w:rsidRPr="0096732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Mut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621" w:rsidRPr="00967329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6732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CATACATATATATATATACACATTTAAGGCATGCAAACGAGCAACTGCAGAGGCGTCTACAGTACTTAGCGTGTAGCAGGAACATCCAGGCTCTCCAGGCAGTTCACGCCACGATACACAGCCTGACGACCACGACGCCGTGCCGCCATCCTTTCCTTGAGCGAACTGTACCCTGGGTTATGAACCTTGTTTGCCTGATAGTTCAG</w:t>
            </w:r>
          </w:p>
        </w:tc>
      </w:tr>
    </w:tbl>
    <w:p w:rsidR="00674621" w:rsidRDefault="00674621" w:rsidP="00674621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674621" w:rsidRDefault="00674621" w:rsidP="00674621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674621" w:rsidRDefault="00674621" w:rsidP="00674621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674621" w:rsidRDefault="00674621" w:rsidP="00674621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674621" w:rsidRDefault="00674621" w:rsidP="00674621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674621" w:rsidRDefault="00674621" w:rsidP="00674621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674621" w:rsidRDefault="00674621" w:rsidP="00674621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674621" w:rsidRDefault="00674621" w:rsidP="00674621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674621" w:rsidRDefault="00674621" w:rsidP="00674621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674621" w:rsidRPr="00264437" w:rsidRDefault="00674621" w:rsidP="00674621">
      <w:pPr>
        <w:spacing w:afterLines="50" w:after="156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264437">
        <w:rPr>
          <w:rFonts w:ascii="Times New Roman" w:hAnsi="Times New Roman" w:cs="Times New Roman"/>
          <w:b/>
          <w:bCs/>
          <w:sz w:val="21"/>
          <w:szCs w:val="21"/>
        </w:rPr>
        <w:lastRenderedPageBreak/>
        <w:t>Supplementary Table 3. Primers for Quantitative Reverse-Transcriptase Polymerase Chain Reaction in this study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1300"/>
        <w:gridCol w:w="3525"/>
        <w:gridCol w:w="3539"/>
      </w:tblGrid>
      <w:tr w:rsidR="00674621" w:rsidRPr="00913A42" w:rsidTr="00364A3A">
        <w:trPr>
          <w:trHeight w:val="56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orward primer 5'-3'</w:t>
            </w:r>
          </w:p>
        </w:tc>
        <w:tc>
          <w:tcPr>
            <w:tcW w:w="3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verse primer 5'-3'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Ocln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TGAAAGTCCACCTCCTTACAGA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CGGATAAAAAGAGTACGCTGG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Tjp1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CCGCTAAGAGCACAGCAA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CCCCACTCTGAAAATGAGGA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Stat3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ATACCATTGACCTGCCGAT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GCGACTCAAACTGCCCT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Akr1b8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CCAAGGCAGAATCCTCACC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ATGCCCTTCGAGTGACAGT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Lincpint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AGGGTCCTTGCCTCACT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ATCTGTGGTCATGTACTCCTG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Chga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 ATCCTCTCTATCCTGCGACAC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GCTCTGGTTCTCAAACACT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Clu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CAGGAGGTCTCTGACAATG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CTTCCTCTAAACTGTTGAGC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Anxa1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TGTATCCTCGGATGTTGCTGC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AGCATTGGTCCTCTTGGTA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Cdh1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GGTCTCCTCATGGCTTTGC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TCCGAAAAGAAGGCTGTCC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Chgb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CTCAGCTCCAGTGGATAACA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GGGGTGATCGTTGGAACAC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Mov10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GGTTCGAGAGTTTTCTGGC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CGATCTTCATTCCATACAGCAT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Meis3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TCTGTCACCGCTACATCAC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ACCATCCCGATCCTCAATCA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P2rx7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CAAACAAAGTCACCCGGAT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GCTCACCAAAGCAAAGCTAAT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Sult1d1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TGTCTTCAGGAGGGAGTTAGTG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TCAGGCCGGGCTTCAAA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Ugt8a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CTCCATATTTCATGCTCCTGTG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GCCGATGCTAGTGTCTTGA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Pcna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TTGAGGCACGCCTGATCC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AGACGTGAGACGAGTCCAT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Ccnd1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CGTACCCTGACACCAATCTC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CCTCTTCGCACTTCTGCTC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Ascl2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GCACACCTTGACTGGTACG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GTGGACGTTTGCACCTTCA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Sca1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GAGGCAGCAGTTATTGTGG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GTTGACCTTAGTACCCAGGA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Il6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ATACCACCAAGACCCACC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TGACCAGGGAGATTCGAA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Ifng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TGAACGCTACACACTGCATC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CATCCTTTTGCCAGTTCCTC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p65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GCTTCTGGGCCTTATGTG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TTCTCTCGCCAGGAATAC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Tgfb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CCCGTGGCTTCTAGTGC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GCCTTAGTTTGGACAGGATCTG 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Gapdh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TGCCGCCTGGAGAAACCT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GTCGCAGGAGACAACC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Cldn1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GGACAACATCGTGACCG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GAGTCGAAGACTTTGCACT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Il1b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ACTACAGGCTCCG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CCGTCTTTCATTACAC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Tnfa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CCTCACACTCAGATCATCTTCT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CTACGACGTGGGCTACAG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M-Stat1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CTGCGTGCAGTGATCGTTT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CCAAATGCTTCCGTTCCCA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21"/>
                <w:szCs w:val="21"/>
              </w:rPr>
              <w:t>Cxcl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1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E23C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GGGATTCACCTCAAGAACATC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E23C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GGGTCAAGGCAAGCCTC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21"/>
                <w:szCs w:val="21"/>
              </w:rPr>
              <w:t>Cxcl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2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E23C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CAACCACCAGGCTACAGG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E23C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CGTCACACTCAAGCTCTG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21"/>
                <w:szCs w:val="21"/>
              </w:rPr>
              <w:t>Cxcl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3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E23C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CCGAAGTCATAGCCACAC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E23C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CTTCTCTCCTGTCAGTTGGTG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H-Lincpint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CTGAGCTAGGTTTGCCAT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AGAGGTAGCTGGCGGAAA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H-Akr1b8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TGACACCAGCACGCATTG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CATTGAAGGGATAGTCTTCCAA</w:t>
            </w:r>
          </w:p>
        </w:tc>
      </w:tr>
      <w:tr w:rsidR="00674621" w:rsidRPr="00913A42" w:rsidTr="00364A3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H-Gapdh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GGAGCGAGATCCCTCCAAAAT 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621" w:rsidRPr="00913A42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13A4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GCTGTTGTCATACTTCTCATGG</w:t>
            </w:r>
          </w:p>
        </w:tc>
      </w:tr>
    </w:tbl>
    <w:p w:rsidR="00674621" w:rsidRDefault="00674621" w:rsidP="00674621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674621" w:rsidRDefault="00674621" w:rsidP="00674621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674621" w:rsidRDefault="00674621" w:rsidP="00674621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674621" w:rsidRPr="00264437" w:rsidRDefault="00674621" w:rsidP="00674621">
      <w:pPr>
        <w:spacing w:afterLines="50" w:after="156" w:line="48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264437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Table 4. </w:t>
      </w:r>
      <w:r w:rsidRPr="00264437">
        <w:rPr>
          <w:rFonts w:ascii="Times New Roman" w:hAnsi="Times New Roman" w:cs="Times New Roman" w:hint="eastAsia"/>
          <w:b/>
          <w:bCs/>
          <w:sz w:val="21"/>
          <w:szCs w:val="21"/>
        </w:rPr>
        <w:t>Sequences</w:t>
      </w:r>
      <w:r w:rsidRPr="00264437">
        <w:rPr>
          <w:rFonts w:ascii="Times New Roman" w:hAnsi="Times New Roman" w:cs="Times New Roman"/>
          <w:b/>
          <w:bCs/>
          <w:sz w:val="21"/>
          <w:szCs w:val="21"/>
        </w:rPr>
        <w:t xml:space="preserve"> of the RT and RT-PCR primers for </w:t>
      </w:r>
      <w:r w:rsidRPr="00AF539A">
        <w:rPr>
          <w:rFonts w:ascii="Times New Roman" w:hAnsi="Times New Roman" w:cs="Times New Roman"/>
          <w:b/>
          <w:bCs/>
          <w:i/>
          <w:iCs/>
          <w:sz w:val="21"/>
          <w:szCs w:val="21"/>
        </w:rPr>
        <w:t>miR-29</w:t>
      </w:r>
      <w:r w:rsidRPr="00AF539A">
        <w:rPr>
          <w:rFonts w:ascii="Times New Roman" w:hAnsi="Times New Roman" w:cs="Times New Roman" w:hint="eastAsia"/>
          <w:b/>
          <w:bCs/>
          <w:i/>
          <w:iCs/>
          <w:sz w:val="21"/>
          <w:szCs w:val="21"/>
        </w:rPr>
        <w:t>a/b</w:t>
      </w:r>
      <w:r w:rsidRPr="00264437"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tbl>
      <w:tblPr>
        <w:tblW w:w="8655" w:type="dxa"/>
        <w:tblLook w:val="04A0" w:firstRow="1" w:lastRow="0" w:firstColumn="1" w:lastColumn="0" w:noHBand="0" w:noVBand="1"/>
      </w:tblPr>
      <w:tblGrid>
        <w:gridCol w:w="2127"/>
        <w:gridCol w:w="6528"/>
      </w:tblGrid>
      <w:tr w:rsidR="00674621" w:rsidRPr="00655CCD" w:rsidTr="00364A3A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621" w:rsidRPr="00655CCD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55CC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imer name</w:t>
            </w:r>
          </w:p>
        </w:tc>
        <w:tc>
          <w:tcPr>
            <w:tcW w:w="6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621" w:rsidRPr="00655CCD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55CC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quence (5' -3')</w:t>
            </w:r>
          </w:p>
        </w:tc>
      </w:tr>
      <w:tr w:rsidR="00674621" w:rsidRPr="00655CCD" w:rsidTr="00364A3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621" w:rsidRPr="00655CCD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55CC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iR-29a RT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621" w:rsidRPr="00655CCD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55CC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CAACTGGTGTCGTGGAGTCGGCAATTCAGTTGAGTAACCGAT</w:t>
            </w:r>
          </w:p>
        </w:tc>
      </w:tr>
      <w:tr w:rsidR="00674621" w:rsidRPr="00655CCD" w:rsidTr="00364A3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621" w:rsidRPr="00655CCD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55CC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iR-29b RT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621" w:rsidRPr="00655CCD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55CC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CAACTGGTGTCGTGGAGTCGGCAATTCAGTTGAGAACACTGA</w:t>
            </w:r>
          </w:p>
        </w:tc>
      </w:tr>
      <w:tr w:rsidR="00674621" w:rsidRPr="00655CCD" w:rsidTr="00364A3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621" w:rsidRPr="00655CCD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55CC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6-RT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621" w:rsidRPr="00655CCD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55CC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GCTTCACGAATTTGCGTGTCAT</w:t>
            </w:r>
          </w:p>
        </w:tc>
      </w:tr>
      <w:tr w:rsidR="00674621" w:rsidRPr="00655CCD" w:rsidTr="00364A3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621" w:rsidRPr="00655CCD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55CC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T-miR-29a-F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621" w:rsidRPr="00655CCD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55CC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CACGTAGCACCATCTGAA</w:t>
            </w:r>
          </w:p>
        </w:tc>
      </w:tr>
      <w:tr w:rsidR="00674621" w:rsidRPr="00655CCD" w:rsidTr="00364A3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621" w:rsidRPr="00655CCD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55CC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T-miR-29b-F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621" w:rsidRPr="00655CCD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55CC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CACGTAGCACCATTTGAAA</w:t>
            </w:r>
          </w:p>
        </w:tc>
      </w:tr>
      <w:tr w:rsidR="00674621" w:rsidRPr="00655CCD" w:rsidTr="00364A3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621" w:rsidRPr="00655CCD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55CC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T-miR-29a/b-R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621" w:rsidRPr="00655CCD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55CC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TCAGTCCGTTTGGCCAGTA</w:t>
            </w:r>
          </w:p>
        </w:tc>
      </w:tr>
      <w:tr w:rsidR="00674621" w:rsidRPr="00655CCD" w:rsidTr="00364A3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621" w:rsidRPr="00655CCD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55CC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T-U6-F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621" w:rsidRPr="00655CCD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55CC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CGCTTCGGCAGCACA</w:t>
            </w:r>
          </w:p>
        </w:tc>
      </w:tr>
      <w:tr w:rsidR="00674621" w:rsidRPr="00655CCD" w:rsidTr="00364A3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621" w:rsidRPr="00655CCD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55CC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T-U6-R</w:t>
            </w:r>
          </w:p>
        </w:tc>
        <w:tc>
          <w:tcPr>
            <w:tcW w:w="6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621" w:rsidRPr="00655CCD" w:rsidRDefault="00674621" w:rsidP="00364A3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55CC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ACGCTTCACGAATTTGCGT</w:t>
            </w:r>
          </w:p>
        </w:tc>
      </w:tr>
    </w:tbl>
    <w:p w:rsidR="00674621" w:rsidRPr="00C74F7F" w:rsidRDefault="00674621" w:rsidP="0067462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674621" w:rsidRDefault="00674621" w:rsidP="00674621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674621" w:rsidRDefault="00674621" w:rsidP="00674621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674621" w:rsidRDefault="00674621" w:rsidP="00674621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674621" w:rsidRDefault="00674621" w:rsidP="00674621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674621" w:rsidRDefault="00674621" w:rsidP="00674621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F0587A" w:rsidRDefault="00F0587A"/>
    <w:sectPr w:rsidR="00F0587A" w:rsidSect="00674621">
      <w:footerReference w:type="even" r:id="rId6"/>
      <w:footerReference w:type="default" r:id="rId7"/>
      <w:pgSz w:w="11900" w:h="16840"/>
      <w:pgMar w:top="1440" w:right="1800" w:bottom="1440" w:left="1800" w:header="119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BD4F89" w:rsidRDefault="00BD4F89">
      <w:r>
        <w:separator/>
      </w:r>
    </w:p>
  </w:endnote>
  <w:endnote w:type="continuationSeparator" w:id="0">
    <w:p w:rsidR="00BD4F89" w:rsidRDefault="00BD4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5"/>
      </w:rPr>
      <w:id w:val="1373805269"/>
      <w:docPartObj>
        <w:docPartGallery w:val="Page Numbers (Bottom of Page)"/>
        <w:docPartUnique/>
      </w:docPartObj>
    </w:sdtPr>
    <w:sdtContent>
      <w:p w:rsidR="009D12EC" w:rsidRDefault="00000000" w:rsidP="003737DD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9D12EC" w:rsidRDefault="009D12EC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5"/>
      </w:rPr>
      <w:id w:val="2020113503"/>
      <w:docPartObj>
        <w:docPartGallery w:val="Page Numbers (Bottom of Page)"/>
        <w:docPartUnique/>
      </w:docPartObj>
    </w:sdtPr>
    <w:sdtContent>
      <w:p w:rsidR="009D12EC" w:rsidRDefault="00000000" w:rsidP="003737DD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9D12EC" w:rsidRDefault="009D12E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BD4F89" w:rsidRDefault="00BD4F89">
      <w:r>
        <w:separator/>
      </w:r>
    </w:p>
  </w:footnote>
  <w:footnote w:type="continuationSeparator" w:id="0">
    <w:p w:rsidR="00BD4F89" w:rsidRDefault="00BD4F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621"/>
    <w:rsid w:val="000150F4"/>
    <w:rsid w:val="000278F7"/>
    <w:rsid w:val="00064A19"/>
    <w:rsid w:val="00152D0E"/>
    <w:rsid w:val="00186FC1"/>
    <w:rsid w:val="005F5819"/>
    <w:rsid w:val="00674621"/>
    <w:rsid w:val="00852F76"/>
    <w:rsid w:val="009D12EC"/>
    <w:rsid w:val="00AB78DD"/>
    <w:rsid w:val="00AD1C96"/>
    <w:rsid w:val="00AF0E73"/>
    <w:rsid w:val="00BD4F89"/>
    <w:rsid w:val="00EC581E"/>
    <w:rsid w:val="00F05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ECB8C2"/>
  <w15:chartTrackingRefBased/>
  <w15:docId w15:val="{C08A930B-DDA7-644E-BBC7-C5CD63945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4621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7462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674621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674621"/>
  </w:style>
  <w:style w:type="character" w:styleId="a6">
    <w:name w:val="line number"/>
    <w:basedOn w:val="a0"/>
    <w:uiPriority w:val="99"/>
    <w:semiHidden/>
    <w:unhideWhenUsed/>
    <w:rsid w:val="006746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9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 wang</dc:creator>
  <cp:keywords/>
  <dc:description/>
  <cp:lastModifiedBy>Yuqi wang</cp:lastModifiedBy>
  <cp:revision>2</cp:revision>
  <dcterms:created xsi:type="dcterms:W3CDTF">2025-01-08T13:04:00Z</dcterms:created>
  <dcterms:modified xsi:type="dcterms:W3CDTF">2025-01-08T13:04:00Z</dcterms:modified>
</cp:coreProperties>
</file>